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563" w:rsidRPr="004536CF" w:rsidRDefault="00810FC4" w:rsidP="00C450E6">
      <w:pPr>
        <w:spacing w:line="480" w:lineRule="auto"/>
        <w:jc w:val="center"/>
        <w:rPr>
          <w:b/>
          <w:lang w:val="en-US"/>
        </w:rPr>
      </w:pPr>
      <w:r w:rsidRPr="004536CF">
        <w:rPr>
          <w:b/>
          <w:lang w:val="en-US"/>
        </w:rPr>
        <w:t xml:space="preserve">Supplementary </w:t>
      </w:r>
      <w:r w:rsidR="004536CF" w:rsidRPr="004536CF">
        <w:rPr>
          <w:b/>
          <w:lang w:val="en-US"/>
        </w:rPr>
        <w:t>M</w:t>
      </w:r>
      <w:r w:rsidRPr="004536CF">
        <w:rPr>
          <w:b/>
          <w:lang w:val="en-US"/>
        </w:rPr>
        <w:t>aterials</w:t>
      </w:r>
    </w:p>
    <w:p w:rsidR="004536CF" w:rsidRPr="004536CF" w:rsidRDefault="004536CF" w:rsidP="00C450E6">
      <w:pPr>
        <w:spacing w:line="480" w:lineRule="auto"/>
        <w:jc w:val="center"/>
        <w:rPr>
          <w:b/>
          <w:lang w:val="en-US"/>
        </w:rPr>
      </w:pPr>
    </w:p>
    <w:p w:rsidR="004536CF" w:rsidRPr="001829A4" w:rsidRDefault="004536CF" w:rsidP="004536CF">
      <w:pPr>
        <w:spacing w:after="120" w:line="480" w:lineRule="auto"/>
        <w:jc w:val="center"/>
        <w:rPr>
          <w:rFonts w:cs="Times New Roman"/>
          <w:b/>
          <w:bCs/>
          <w:sz w:val="24"/>
          <w:szCs w:val="24"/>
          <w:lang w:val="en-GB"/>
        </w:rPr>
      </w:pPr>
      <w:r w:rsidRPr="001829A4">
        <w:rPr>
          <w:rFonts w:cs="Times New Roman"/>
          <w:b/>
          <w:bCs/>
          <w:sz w:val="24"/>
          <w:szCs w:val="24"/>
          <w:lang w:val="en-GB"/>
        </w:rPr>
        <w:t xml:space="preserve">Potential negative effects of the installation of </w:t>
      </w:r>
      <w:r>
        <w:rPr>
          <w:rFonts w:cs="Times New Roman"/>
          <w:b/>
          <w:bCs/>
          <w:sz w:val="24"/>
          <w:szCs w:val="24"/>
          <w:lang w:val="en-GB"/>
        </w:rPr>
        <w:t>video surveillance</w:t>
      </w:r>
      <w:r w:rsidRPr="001829A4">
        <w:rPr>
          <w:rFonts w:cs="Times New Roman"/>
          <w:b/>
          <w:bCs/>
          <w:sz w:val="24"/>
          <w:szCs w:val="24"/>
          <w:lang w:val="en-GB"/>
        </w:rPr>
        <w:t xml:space="preserve"> cameras </w:t>
      </w:r>
      <w:r>
        <w:rPr>
          <w:rFonts w:cs="Times New Roman"/>
          <w:b/>
          <w:bCs/>
          <w:sz w:val="24"/>
          <w:szCs w:val="24"/>
          <w:lang w:val="en-GB"/>
        </w:rPr>
        <w:t>in raptors’ nests</w:t>
      </w:r>
    </w:p>
    <w:p w:rsidR="004536CF" w:rsidRPr="001829A4" w:rsidRDefault="004536CF" w:rsidP="004536CF">
      <w:pPr>
        <w:spacing w:after="120" w:line="480" w:lineRule="auto"/>
        <w:jc w:val="center"/>
        <w:rPr>
          <w:rFonts w:cs="Times New Roman"/>
          <w:sz w:val="24"/>
          <w:szCs w:val="24"/>
          <w:vertAlign w:val="superscript"/>
          <w:lang w:val="en-GB"/>
        </w:rPr>
      </w:pPr>
      <w:r w:rsidRPr="001829A4">
        <w:rPr>
          <w:rFonts w:cs="Times New Roman"/>
          <w:sz w:val="24"/>
          <w:szCs w:val="24"/>
          <w:lang w:val="en-GB"/>
        </w:rPr>
        <w:t>Pascual López-López</w:t>
      </w:r>
      <w:r w:rsidRPr="001829A4">
        <w:rPr>
          <w:rFonts w:cs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/>
          <w:sz w:val="24"/>
          <w:szCs w:val="24"/>
          <w:vertAlign w:val="superscript"/>
          <w:lang w:val="en-GB"/>
        </w:rPr>
        <w:t>*</w:t>
      </w:r>
    </w:p>
    <w:p w:rsidR="004536CF" w:rsidRPr="001829A4" w:rsidRDefault="004536CF" w:rsidP="004536CF">
      <w:pPr>
        <w:spacing w:after="120" w:line="480" w:lineRule="auto"/>
        <w:jc w:val="both"/>
        <w:rPr>
          <w:rFonts w:cs="Times New Roman"/>
          <w:b/>
          <w:bCs/>
          <w:sz w:val="24"/>
          <w:szCs w:val="24"/>
          <w:lang w:val="en-GB"/>
        </w:rPr>
      </w:pPr>
    </w:p>
    <w:p w:rsidR="004536CF" w:rsidRDefault="004536CF" w:rsidP="004536CF">
      <w:pPr>
        <w:spacing w:after="120" w:line="480" w:lineRule="auto"/>
        <w:jc w:val="both"/>
        <w:rPr>
          <w:rFonts w:eastAsia="Calibri" w:cs="Times New Roman"/>
          <w:sz w:val="24"/>
          <w:szCs w:val="24"/>
          <w:lang w:val="en-GB"/>
        </w:rPr>
      </w:pPr>
      <w:proofErr w:type="gramStart"/>
      <w:r w:rsidRPr="001829A4">
        <w:rPr>
          <w:rFonts w:cs="Times New Roman"/>
          <w:sz w:val="24"/>
          <w:szCs w:val="24"/>
          <w:vertAlign w:val="superscript"/>
          <w:lang w:val="en-GB"/>
        </w:rPr>
        <w:t>1</w:t>
      </w:r>
      <w:r w:rsidRPr="001829A4">
        <w:rPr>
          <w:rFonts w:eastAsia="Calibri" w:cs="Times New Roman"/>
          <w:sz w:val="24"/>
          <w:szCs w:val="24"/>
          <w:lang w:val="en-GB"/>
        </w:rPr>
        <w:t>Movement Ecology Lab, Cavanilles Institute of Biodiversity and Evolutionary Biology.</w:t>
      </w:r>
      <w:proofErr w:type="gramEnd"/>
      <w:r w:rsidRPr="001829A4">
        <w:rPr>
          <w:rFonts w:eastAsia="Calibri" w:cs="Times New Roman"/>
          <w:sz w:val="24"/>
          <w:szCs w:val="24"/>
          <w:lang w:val="en-GB"/>
        </w:rPr>
        <w:t xml:space="preserve"> </w:t>
      </w:r>
      <w:r w:rsidRPr="004536CF">
        <w:rPr>
          <w:rFonts w:eastAsia="Calibri" w:cs="Times New Roman"/>
          <w:sz w:val="24"/>
          <w:szCs w:val="24"/>
        </w:rPr>
        <w:t xml:space="preserve">University of Valencia. C/ Catedrático José Beltrán 2. E-46980. Paterna. Valencia. </w:t>
      </w:r>
      <w:r w:rsidRPr="001829A4">
        <w:rPr>
          <w:rFonts w:eastAsia="Calibri" w:cs="Times New Roman"/>
          <w:sz w:val="24"/>
          <w:szCs w:val="24"/>
          <w:lang w:val="en-GB"/>
        </w:rPr>
        <w:t>Spain.</w:t>
      </w:r>
    </w:p>
    <w:p w:rsidR="004536CF" w:rsidRDefault="004536CF">
      <w:pPr>
        <w:rPr>
          <w:rFonts w:eastAsia="Calibri" w:cs="Times New Roman"/>
          <w:sz w:val="24"/>
          <w:szCs w:val="24"/>
          <w:lang w:val="en-GB"/>
        </w:rPr>
      </w:pPr>
      <w:r>
        <w:rPr>
          <w:rFonts w:eastAsia="Calibri" w:cs="Times New Roman"/>
          <w:sz w:val="24"/>
          <w:szCs w:val="24"/>
          <w:lang w:val="en-GB"/>
        </w:rPr>
        <w:br w:type="page"/>
      </w:r>
    </w:p>
    <w:p w:rsidR="004536CF" w:rsidRPr="001829A4" w:rsidRDefault="004536CF" w:rsidP="004536CF">
      <w:pPr>
        <w:spacing w:after="120" w:line="480" w:lineRule="auto"/>
        <w:jc w:val="both"/>
        <w:rPr>
          <w:rFonts w:eastAsia="Calibri" w:cs="Times New Roman"/>
          <w:sz w:val="24"/>
          <w:szCs w:val="24"/>
          <w:lang w:val="en-GB"/>
        </w:rPr>
      </w:pPr>
    </w:p>
    <w:p w:rsidR="004536CF" w:rsidRDefault="004536CF" w:rsidP="00C450E6">
      <w:pPr>
        <w:spacing w:line="480" w:lineRule="auto"/>
        <w:jc w:val="center"/>
        <w:rPr>
          <w:b/>
        </w:rPr>
      </w:pPr>
    </w:p>
    <w:p w:rsidR="00BD2BBD" w:rsidRPr="00810FC4" w:rsidRDefault="00BD2BBD" w:rsidP="00F20B8D">
      <w:pPr>
        <w:spacing w:line="480" w:lineRule="auto"/>
        <w:rPr>
          <w:b/>
        </w:rPr>
      </w:pPr>
    </w:p>
    <w:p w:rsidR="00810FC4" w:rsidRDefault="00BD2BBD" w:rsidP="00F20B8D">
      <w:pPr>
        <w:spacing w:line="480" w:lineRule="auto"/>
      </w:pPr>
      <w:r>
        <w:rPr>
          <w:noProof/>
          <w:lang w:eastAsia="es-ES"/>
        </w:rPr>
        <w:drawing>
          <wp:inline distT="0" distB="0" distL="0" distR="0" wp14:anchorId="1890280E" wp14:editId="6D5D675E">
            <wp:extent cx="5400040" cy="4048760"/>
            <wp:effectExtent l="0" t="0" r="0" b="889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020" w:rsidRDefault="00810FC4" w:rsidP="00F20B8D">
      <w:pPr>
        <w:spacing w:line="480" w:lineRule="auto"/>
        <w:rPr>
          <w:lang w:val="en-US"/>
        </w:rPr>
      </w:pPr>
      <w:r w:rsidRPr="00810FC4">
        <w:rPr>
          <w:lang w:val="en-US"/>
        </w:rPr>
        <w:t>Figure S1</w:t>
      </w:r>
      <w:proofErr w:type="gramStart"/>
      <w:r w:rsidRPr="00810FC4">
        <w:rPr>
          <w:lang w:val="en-US"/>
        </w:rPr>
        <w:t>.-</w:t>
      </w:r>
      <w:proofErr w:type="gramEnd"/>
      <w:r w:rsidRPr="00810FC4">
        <w:rPr>
          <w:lang w:val="en-US"/>
        </w:rPr>
        <w:t xml:space="preserve"> Diagram of the video-monitoring system used to study </w:t>
      </w:r>
      <w:r>
        <w:rPr>
          <w:lang w:val="en-US"/>
        </w:rPr>
        <w:t>Bonelli’s eagle (</w:t>
      </w:r>
      <w:r w:rsidRPr="00BD2BBD">
        <w:rPr>
          <w:i/>
          <w:lang w:val="en-US"/>
        </w:rPr>
        <w:t xml:space="preserve">Aquila </w:t>
      </w:r>
      <w:proofErr w:type="spellStart"/>
      <w:r w:rsidRPr="00BD2BBD">
        <w:rPr>
          <w:i/>
          <w:lang w:val="en-US"/>
        </w:rPr>
        <w:t>fasciata</w:t>
      </w:r>
      <w:proofErr w:type="spellEnd"/>
      <w:r w:rsidR="00BD2BBD">
        <w:rPr>
          <w:lang w:val="en-US"/>
        </w:rPr>
        <w:t>) in eastern Spain in 2021 and 2022.</w:t>
      </w:r>
      <w:bookmarkStart w:id="0" w:name="_GoBack"/>
      <w:bookmarkEnd w:id="0"/>
    </w:p>
    <w:sectPr w:rsidR="004870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C4"/>
    <w:rsid w:val="000048C6"/>
    <w:rsid w:val="00005701"/>
    <w:rsid w:val="00007F33"/>
    <w:rsid w:val="00011158"/>
    <w:rsid w:val="00030620"/>
    <w:rsid w:val="00036803"/>
    <w:rsid w:val="00040504"/>
    <w:rsid w:val="00044E25"/>
    <w:rsid w:val="00050FDB"/>
    <w:rsid w:val="00054C6F"/>
    <w:rsid w:val="00056686"/>
    <w:rsid w:val="000715AE"/>
    <w:rsid w:val="0007374C"/>
    <w:rsid w:val="000761DF"/>
    <w:rsid w:val="000E3891"/>
    <w:rsid w:val="00101FFC"/>
    <w:rsid w:val="00106F19"/>
    <w:rsid w:val="0011439B"/>
    <w:rsid w:val="00124742"/>
    <w:rsid w:val="00125F2C"/>
    <w:rsid w:val="00136F36"/>
    <w:rsid w:val="00152EED"/>
    <w:rsid w:val="0015718E"/>
    <w:rsid w:val="00162EC7"/>
    <w:rsid w:val="00190975"/>
    <w:rsid w:val="00190FB7"/>
    <w:rsid w:val="001928BD"/>
    <w:rsid w:val="001A1CF0"/>
    <w:rsid w:val="001A2CE9"/>
    <w:rsid w:val="001A56A2"/>
    <w:rsid w:val="001D79C1"/>
    <w:rsid w:val="00217B39"/>
    <w:rsid w:val="002312D5"/>
    <w:rsid w:val="002354A7"/>
    <w:rsid w:val="00237557"/>
    <w:rsid w:val="002464FA"/>
    <w:rsid w:val="00270949"/>
    <w:rsid w:val="00286C4C"/>
    <w:rsid w:val="00290A97"/>
    <w:rsid w:val="00295F48"/>
    <w:rsid w:val="002A63EB"/>
    <w:rsid w:val="002B24ED"/>
    <w:rsid w:val="002B4401"/>
    <w:rsid w:val="002C3976"/>
    <w:rsid w:val="002F03CD"/>
    <w:rsid w:val="002F085D"/>
    <w:rsid w:val="00313D97"/>
    <w:rsid w:val="0032792C"/>
    <w:rsid w:val="00344F29"/>
    <w:rsid w:val="00347E94"/>
    <w:rsid w:val="0036582D"/>
    <w:rsid w:val="0036776F"/>
    <w:rsid w:val="00370C1C"/>
    <w:rsid w:val="0037302A"/>
    <w:rsid w:val="00385A0B"/>
    <w:rsid w:val="00391F84"/>
    <w:rsid w:val="003B0492"/>
    <w:rsid w:val="003F3ECC"/>
    <w:rsid w:val="00430425"/>
    <w:rsid w:val="0044421F"/>
    <w:rsid w:val="004536CF"/>
    <w:rsid w:val="00455609"/>
    <w:rsid w:val="00487020"/>
    <w:rsid w:val="00496F32"/>
    <w:rsid w:val="004B7F74"/>
    <w:rsid w:val="004C0659"/>
    <w:rsid w:val="004D4E8B"/>
    <w:rsid w:val="004D5097"/>
    <w:rsid w:val="004E1DD7"/>
    <w:rsid w:val="00502980"/>
    <w:rsid w:val="00511C9C"/>
    <w:rsid w:val="0055521D"/>
    <w:rsid w:val="005769BD"/>
    <w:rsid w:val="005925F8"/>
    <w:rsid w:val="005A6BB7"/>
    <w:rsid w:val="005B05E8"/>
    <w:rsid w:val="005B583B"/>
    <w:rsid w:val="005F315C"/>
    <w:rsid w:val="00631563"/>
    <w:rsid w:val="00641D65"/>
    <w:rsid w:val="00651BFD"/>
    <w:rsid w:val="00686EB4"/>
    <w:rsid w:val="006B292B"/>
    <w:rsid w:val="006D5B78"/>
    <w:rsid w:val="006E0971"/>
    <w:rsid w:val="006E2F4E"/>
    <w:rsid w:val="0073545E"/>
    <w:rsid w:val="007416D8"/>
    <w:rsid w:val="00746BEF"/>
    <w:rsid w:val="0076694C"/>
    <w:rsid w:val="00766D13"/>
    <w:rsid w:val="00775D13"/>
    <w:rsid w:val="00777E0F"/>
    <w:rsid w:val="007841D0"/>
    <w:rsid w:val="0079022C"/>
    <w:rsid w:val="00796090"/>
    <w:rsid w:val="00796CA3"/>
    <w:rsid w:val="007A27AA"/>
    <w:rsid w:val="007A46E7"/>
    <w:rsid w:val="007F7E30"/>
    <w:rsid w:val="0080034E"/>
    <w:rsid w:val="00810FC4"/>
    <w:rsid w:val="008240FE"/>
    <w:rsid w:val="00826A33"/>
    <w:rsid w:val="00833163"/>
    <w:rsid w:val="00860537"/>
    <w:rsid w:val="00885024"/>
    <w:rsid w:val="008A2B3B"/>
    <w:rsid w:val="008C2DF3"/>
    <w:rsid w:val="008C76F6"/>
    <w:rsid w:val="008D2D13"/>
    <w:rsid w:val="008E2D06"/>
    <w:rsid w:val="008E66BD"/>
    <w:rsid w:val="0091438C"/>
    <w:rsid w:val="00930310"/>
    <w:rsid w:val="00973C42"/>
    <w:rsid w:val="00974980"/>
    <w:rsid w:val="00995C94"/>
    <w:rsid w:val="009A687B"/>
    <w:rsid w:val="009B13A1"/>
    <w:rsid w:val="009B7D08"/>
    <w:rsid w:val="009D6CCC"/>
    <w:rsid w:val="009F1A3F"/>
    <w:rsid w:val="009F4352"/>
    <w:rsid w:val="00A067CD"/>
    <w:rsid w:val="00A1030A"/>
    <w:rsid w:val="00A22414"/>
    <w:rsid w:val="00A32664"/>
    <w:rsid w:val="00A446B4"/>
    <w:rsid w:val="00A57A35"/>
    <w:rsid w:val="00A61B95"/>
    <w:rsid w:val="00A6732A"/>
    <w:rsid w:val="00AD4BB5"/>
    <w:rsid w:val="00AE44F9"/>
    <w:rsid w:val="00AF29BC"/>
    <w:rsid w:val="00B00B65"/>
    <w:rsid w:val="00B0148A"/>
    <w:rsid w:val="00B022DB"/>
    <w:rsid w:val="00B163E1"/>
    <w:rsid w:val="00B379C6"/>
    <w:rsid w:val="00B804C4"/>
    <w:rsid w:val="00B84404"/>
    <w:rsid w:val="00B90DF9"/>
    <w:rsid w:val="00BA399E"/>
    <w:rsid w:val="00BC43D1"/>
    <w:rsid w:val="00BD2BBD"/>
    <w:rsid w:val="00BD48A5"/>
    <w:rsid w:val="00BD503D"/>
    <w:rsid w:val="00BE0C91"/>
    <w:rsid w:val="00BE55B8"/>
    <w:rsid w:val="00BE7095"/>
    <w:rsid w:val="00C07B2D"/>
    <w:rsid w:val="00C13BA2"/>
    <w:rsid w:val="00C251EF"/>
    <w:rsid w:val="00C3046C"/>
    <w:rsid w:val="00C450E6"/>
    <w:rsid w:val="00C519C9"/>
    <w:rsid w:val="00C52090"/>
    <w:rsid w:val="00C82F9B"/>
    <w:rsid w:val="00CA1C71"/>
    <w:rsid w:val="00CB3EB1"/>
    <w:rsid w:val="00CC1C5E"/>
    <w:rsid w:val="00CC7919"/>
    <w:rsid w:val="00CD6D79"/>
    <w:rsid w:val="00CE1CD8"/>
    <w:rsid w:val="00CE2256"/>
    <w:rsid w:val="00CE6085"/>
    <w:rsid w:val="00D111DB"/>
    <w:rsid w:val="00D11ED6"/>
    <w:rsid w:val="00D214CE"/>
    <w:rsid w:val="00D23768"/>
    <w:rsid w:val="00D50D18"/>
    <w:rsid w:val="00D51B8D"/>
    <w:rsid w:val="00D55494"/>
    <w:rsid w:val="00D83D5D"/>
    <w:rsid w:val="00D92E47"/>
    <w:rsid w:val="00DA0E4F"/>
    <w:rsid w:val="00DC01AA"/>
    <w:rsid w:val="00DD4B7E"/>
    <w:rsid w:val="00E01533"/>
    <w:rsid w:val="00E0375D"/>
    <w:rsid w:val="00E0664A"/>
    <w:rsid w:val="00E13BFD"/>
    <w:rsid w:val="00E151E4"/>
    <w:rsid w:val="00E17202"/>
    <w:rsid w:val="00E2198E"/>
    <w:rsid w:val="00E22684"/>
    <w:rsid w:val="00E4463D"/>
    <w:rsid w:val="00E52B59"/>
    <w:rsid w:val="00E57413"/>
    <w:rsid w:val="00E72709"/>
    <w:rsid w:val="00E84FCA"/>
    <w:rsid w:val="00E903CA"/>
    <w:rsid w:val="00E94F68"/>
    <w:rsid w:val="00EA27BB"/>
    <w:rsid w:val="00EA639A"/>
    <w:rsid w:val="00EB497C"/>
    <w:rsid w:val="00EC1393"/>
    <w:rsid w:val="00EC4A47"/>
    <w:rsid w:val="00ED16BE"/>
    <w:rsid w:val="00ED5111"/>
    <w:rsid w:val="00ED631F"/>
    <w:rsid w:val="00EE75B6"/>
    <w:rsid w:val="00F01BA0"/>
    <w:rsid w:val="00F0292E"/>
    <w:rsid w:val="00F1064F"/>
    <w:rsid w:val="00F1124E"/>
    <w:rsid w:val="00F20B8D"/>
    <w:rsid w:val="00F30856"/>
    <w:rsid w:val="00F541D9"/>
    <w:rsid w:val="00F611A5"/>
    <w:rsid w:val="00F612B0"/>
    <w:rsid w:val="00F65879"/>
    <w:rsid w:val="00F91DF7"/>
    <w:rsid w:val="00F93C72"/>
    <w:rsid w:val="00F94301"/>
    <w:rsid w:val="00FA583F"/>
    <w:rsid w:val="00FE0E50"/>
    <w:rsid w:val="00FE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4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39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87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4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39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87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8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ual</dc:creator>
  <cp:lastModifiedBy>Pascual</cp:lastModifiedBy>
  <cp:revision>2</cp:revision>
  <dcterms:created xsi:type="dcterms:W3CDTF">2022-12-06T12:18:00Z</dcterms:created>
  <dcterms:modified xsi:type="dcterms:W3CDTF">2022-12-06T12:18:00Z</dcterms:modified>
</cp:coreProperties>
</file>